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FE688" w14:textId="667327F3" w:rsidR="00D2005F" w:rsidRPr="00074C66" w:rsidRDefault="003A2A3E">
      <w:pPr>
        <w:rPr>
          <w:rFonts w:ascii="Times New Roman" w:hAnsi="Times New Roman" w:cs="Times New Roman"/>
          <w:b/>
          <w:bCs/>
        </w:rPr>
      </w:pPr>
      <w:r w:rsidRPr="00074C66">
        <w:rPr>
          <w:rFonts w:ascii="Times New Roman" w:hAnsi="Times New Roman" w:cs="Times New Roman"/>
          <w:b/>
          <w:bCs/>
        </w:rPr>
        <w:t>Supplemental Appendix</w:t>
      </w:r>
    </w:p>
    <w:p w14:paraId="5D5434C1" w14:textId="77777777" w:rsidR="003A2A3E" w:rsidRPr="00074C66" w:rsidRDefault="003A2A3E">
      <w:pPr>
        <w:rPr>
          <w:rFonts w:ascii="Times New Roman" w:hAnsi="Times New Roman" w:cs="Times New Roman"/>
        </w:rPr>
      </w:pPr>
    </w:p>
    <w:p w14:paraId="0479C835" w14:textId="1995E77E" w:rsidR="003A2A3E" w:rsidRPr="00074C66" w:rsidRDefault="003A2A3E">
      <w:pPr>
        <w:rPr>
          <w:rFonts w:ascii="Times New Roman" w:hAnsi="Times New Roman" w:cs="Times New Roman"/>
        </w:rPr>
      </w:pPr>
      <w:r w:rsidRPr="00074C66">
        <w:rPr>
          <w:rFonts w:ascii="Times New Roman" w:hAnsi="Times New Roman" w:cs="Times New Roman"/>
          <w:b/>
          <w:bCs/>
        </w:rPr>
        <w:t xml:space="preserve">Supplemental Quasi-Code 1: </w:t>
      </w:r>
      <w:r w:rsidRPr="00074C66">
        <w:rPr>
          <w:rFonts w:ascii="Times New Roman" w:hAnsi="Times New Roman" w:cs="Times New Roman"/>
        </w:rPr>
        <w:t xml:space="preserve">Textual code showing the overall structure of the model estimated in the </w:t>
      </w:r>
      <w:proofErr w:type="gramStart"/>
      <w:r w:rsidRPr="00074C66">
        <w:rPr>
          <w:rFonts w:ascii="Times New Roman" w:hAnsi="Times New Roman" w:cs="Times New Roman"/>
        </w:rPr>
        <w:t>study</w:t>
      </w:r>
      <w:proofErr w:type="gramEnd"/>
    </w:p>
    <w:p w14:paraId="406BB6B8" w14:textId="77777777" w:rsidR="003A2A3E" w:rsidRPr="00074C66" w:rsidRDefault="003A2A3E">
      <w:pPr>
        <w:rPr>
          <w:rFonts w:ascii="Times New Roman" w:hAnsi="Times New Roman" w:cs="Times New Roman"/>
        </w:rPr>
      </w:pPr>
    </w:p>
    <w:p w14:paraId="5DE500B3" w14:textId="70BD5169" w:rsidR="003A2A3E" w:rsidRPr="00074C66" w:rsidRDefault="003A2A3E">
      <w:pPr>
        <w:rPr>
          <w:rFonts w:ascii="Times New Roman" w:hAnsi="Times New Roman" w:cs="Times New Roman"/>
        </w:rPr>
      </w:pPr>
      <w:proofErr w:type="spellStart"/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menl</w:t>
      </w:r>
      <w:proofErr w:type="spellEnd"/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</w:t>
      </w:r>
      <w:r w:rsidR="007B7303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y</w:t>
      </w:r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= {int1</w:t>
      </w:r>
      <w:proofErr w:type="gramStart"/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:}+</w:t>
      </w:r>
      <w:proofErr w:type="gramEnd"/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{surv1:} , define(int1: </w:t>
      </w:r>
      <w:r w:rsidR="005D159B">
        <w:rPr>
          <w:rFonts w:ascii="Times New Roman" w:eastAsia="Arial Unicode MS" w:hAnsi="Times New Roman" w:cs="Times New Roman"/>
          <w:i/>
          <w:iCs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…</w:t>
      </w:r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U0[ID] c.</w:t>
      </w:r>
      <w:r w:rsidR="005D159B" w:rsidRPr="005D159B">
        <w:rPr>
          <w:rFonts w:ascii="Times New Roman" w:eastAsia="Arial Unicode MS" w:hAnsi="Times New Roman" w:cs="Times New Roman"/>
          <w:i/>
          <w:iCs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time</w:t>
      </w:r>
      <w:r w:rsidR="005D159B">
        <w:rPr>
          <w:rFonts w:ascii="Times New Roman" w:eastAsia="Arial Unicode MS" w:hAnsi="Times New Roman" w:cs="Times New Roman"/>
          <w:i/>
          <w:iCs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scale</w:t>
      </w:r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#U1[ID])   define(surv1: (({a00})*max(</w:t>
      </w:r>
      <w:proofErr w:type="spellStart"/>
      <w:r w:rsidR="007B7303">
        <w:rPr>
          <w:rFonts w:ascii="Times New Roman" w:eastAsia="Arial Unicode MS" w:hAnsi="Times New Roman" w:cs="Times New Roman"/>
          <w:i/>
          <w:iCs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b_t</w:t>
      </w:r>
      <w:proofErr w:type="spellEnd"/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-(exp({surv_c1:  </w:t>
      </w:r>
      <w:r w:rsidR="007B7303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… </w:t>
      </w:r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}-{a11}*</w:t>
      </w:r>
      <w:r w:rsidR="007B7303" w:rsidRPr="007B7303">
        <w:rPr>
          <w:rFonts w:ascii="Times New Roman" w:eastAsia="Arial Unicode MS" w:hAnsi="Times New Roman" w:cs="Times New Roman"/>
          <w:i/>
          <w:iCs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b_0</w:t>
      </w:r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)),0))) </w:t>
      </w:r>
      <w:proofErr w:type="spellStart"/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cov</w:t>
      </w:r>
      <w:proofErr w:type="spellEnd"/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(U0 U1, </w:t>
      </w:r>
      <w:proofErr w:type="spellStart"/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uns</w:t>
      </w:r>
      <w:proofErr w:type="spellEnd"/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)  </w:t>
      </w:r>
      <w:proofErr w:type="spellStart"/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stddev</w:t>
      </w:r>
      <w:proofErr w:type="spellEnd"/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 </w:t>
      </w:r>
      <w:proofErr w:type="spellStart"/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init</w:t>
      </w:r>
      <w:proofErr w:type="spellEnd"/>
      <w:r w:rsidRPr="00074C66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({a00}=-1)</w:t>
      </w:r>
      <w:r w:rsidR="00F4112F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[pw=Weight]</w:t>
      </w:r>
    </w:p>
    <w:p w14:paraId="304FC399" w14:textId="77777777" w:rsidR="003A2A3E" w:rsidRPr="00074C66" w:rsidRDefault="003A2A3E">
      <w:pPr>
        <w:rPr>
          <w:rFonts w:ascii="Times New Roman" w:hAnsi="Times New Roman" w:cs="Times New Roman"/>
        </w:rPr>
      </w:pPr>
    </w:p>
    <w:p w14:paraId="1C200AC9" w14:textId="77777777" w:rsidR="00637900" w:rsidRDefault="00637900" w:rsidP="003A2A3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0BA10A5" w14:textId="5D8C2467" w:rsidR="00147F23" w:rsidRPr="00147F23" w:rsidRDefault="00147F23" w:rsidP="001A4C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Figure 1. </w:t>
      </w:r>
      <w:r>
        <w:rPr>
          <w:rFonts w:ascii="Times New Roman" w:hAnsi="Times New Roman" w:cs="Times New Roman"/>
        </w:rPr>
        <w:t xml:space="preserve">Flow chart for sample selection, </w:t>
      </w:r>
      <w:proofErr w:type="gramStart"/>
      <w:r>
        <w:rPr>
          <w:rFonts w:ascii="Times New Roman" w:hAnsi="Times New Roman" w:cs="Times New Roman"/>
        </w:rPr>
        <w:t>Health</w:t>
      </w:r>
      <w:proofErr w:type="gramEnd"/>
      <w:r>
        <w:rPr>
          <w:rFonts w:ascii="Times New Roman" w:hAnsi="Times New Roman" w:cs="Times New Roman"/>
        </w:rPr>
        <w:t xml:space="preserve"> and Retirement Study</w:t>
      </w:r>
    </w:p>
    <w:p w14:paraId="52032C3F" w14:textId="5BABE4A6" w:rsidR="00147F23" w:rsidRDefault="00394FF1" w:rsidP="001A4C93">
      <w:pPr>
        <w:rPr>
          <w:rFonts w:ascii="Times New Roman" w:hAnsi="Times New Roman" w:cs="Times New Roman"/>
          <w:b/>
          <w:bCs/>
        </w:rPr>
      </w:pPr>
      <w:r w:rsidRPr="00394FF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C6FA4EB" wp14:editId="1216CBCD">
            <wp:extent cx="3975100" cy="2984500"/>
            <wp:effectExtent l="0" t="0" r="0" b="0"/>
            <wp:docPr id="2668096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80969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751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824EB" w14:textId="77777777" w:rsidR="00147F23" w:rsidRDefault="00147F23" w:rsidP="001A4C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03006ED" w14:textId="6D81B6A1" w:rsidR="001A4C93" w:rsidRPr="0035493D" w:rsidRDefault="001A4C93" w:rsidP="001A4C93">
      <w:pPr>
        <w:rPr>
          <w:rFonts w:ascii="Times New Roman" w:hAnsi="Times New Roman" w:cs="Times New Roman"/>
        </w:rPr>
      </w:pPr>
      <w:r w:rsidRPr="0035493D">
        <w:rPr>
          <w:rFonts w:ascii="Times New Roman" w:hAnsi="Times New Roman" w:cs="Times New Roman"/>
          <w:b/>
          <w:bCs/>
        </w:rPr>
        <w:lastRenderedPageBreak/>
        <w:t xml:space="preserve">Supplemental Table 1. </w:t>
      </w:r>
      <w:r w:rsidRPr="0035493D">
        <w:rPr>
          <w:rFonts w:ascii="Times New Roman" w:hAnsi="Times New Roman" w:cs="Times New Roman"/>
        </w:rPr>
        <w:t xml:space="preserve">Differences between those who completed the full set of waves as compared to those who did not complete alongside multivariable analysis of the attrition rate, </w:t>
      </w:r>
      <w:proofErr w:type="gramStart"/>
      <w:r w:rsidRPr="0035493D">
        <w:rPr>
          <w:rFonts w:ascii="Times New Roman" w:hAnsi="Times New Roman" w:cs="Times New Roman"/>
        </w:rPr>
        <w:t>Health</w:t>
      </w:r>
      <w:proofErr w:type="gramEnd"/>
      <w:r w:rsidRPr="0035493D">
        <w:rPr>
          <w:rFonts w:ascii="Times New Roman" w:hAnsi="Times New Roman" w:cs="Times New Roman"/>
        </w:rPr>
        <w:t xml:space="preserve"> and Retirement Study</w:t>
      </w: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2970"/>
        <w:gridCol w:w="1800"/>
        <w:gridCol w:w="236"/>
        <w:gridCol w:w="1744"/>
        <w:gridCol w:w="242"/>
        <w:gridCol w:w="2278"/>
      </w:tblGrid>
      <w:tr w:rsidR="001A4C93" w:rsidRPr="0035493D" w14:paraId="2C45D068" w14:textId="77777777" w:rsidTr="00213771">
        <w:trPr>
          <w:trHeight w:val="98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86A1D0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A2C4455" w14:textId="4967F760" w:rsidR="001A4C93" w:rsidRPr="00D46FC0" w:rsidRDefault="00980316" w:rsidP="00980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trito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463C42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D613A73" w14:textId="076164DE" w:rsidR="001A4C93" w:rsidRPr="00D46FC0" w:rsidRDefault="00980316" w:rsidP="00980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not yet attrite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0BFA0F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484F8B3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HR</w:t>
            </w:r>
            <w:proofErr w:type="spellEnd"/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5% C.I.)</w:t>
            </w:r>
          </w:p>
        </w:tc>
      </w:tr>
      <w:tr w:rsidR="001A4C93" w:rsidRPr="0035493D" w14:paraId="22EC9BEE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8F67C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isodic Memory, wor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49837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5 (3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02D0D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D38F8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4 (3.5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F557D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F7C9F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6 (0.921-0.932)</w:t>
            </w:r>
          </w:p>
        </w:tc>
      </w:tr>
      <w:tr w:rsidR="001A4C93" w:rsidRPr="0035493D" w14:paraId="1F626F7E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6CDD4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,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32C15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8 (4.8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F1B51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7A54E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36 (11.1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D61A0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70B1F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8 (1.046-1.051)</w:t>
            </w:r>
          </w:p>
        </w:tc>
      </w:tr>
      <w:tr w:rsidR="001A4C93" w:rsidRPr="0035493D" w14:paraId="5BFDD388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BF657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al Attain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6189C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AEA92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5AAF9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CD451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A1AAA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A4C93" w:rsidRPr="0035493D" w14:paraId="133D9DCE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8F833" w14:textId="77777777" w:rsidR="001A4C93" w:rsidRPr="00D46FC0" w:rsidRDefault="001A4C93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than high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696AA" w14:textId="11206704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EE54D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FAA63" w14:textId="5957F6C5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7%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89BFE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514D9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1A4C93" w:rsidRPr="0035493D" w14:paraId="4636B183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B9A90" w14:textId="77777777" w:rsidR="001A4C93" w:rsidRPr="00D46FC0" w:rsidRDefault="001A4C93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55F07" w14:textId="692A26D3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B6BC8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2A223" w14:textId="0CF2CABA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8%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2E152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AE100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1 (0.956-1.047)</w:t>
            </w:r>
          </w:p>
        </w:tc>
      </w:tr>
      <w:tr w:rsidR="001A4C93" w:rsidRPr="0035493D" w14:paraId="2C581ED3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4D9D0" w14:textId="77777777" w:rsidR="001A4C93" w:rsidRPr="00D46FC0" w:rsidRDefault="001A4C93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Colle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4D7A1" w14:textId="00F24412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117E0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DC4CB" w14:textId="2044DD84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7%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3601C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AED24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5 (1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0</w:t>
            </w: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12)</w:t>
            </w:r>
          </w:p>
        </w:tc>
      </w:tr>
      <w:tr w:rsidR="001A4C93" w:rsidRPr="0035493D" w14:paraId="6C283147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34697" w14:textId="77777777" w:rsidR="001A4C93" w:rsidRPr="00D46FC0" w:rsidRDefault="001A4C93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versity Degre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7E2B3" w14:textId="321C40E4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0D0AE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29362" w14:textId="5A91A3C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8%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CC6DB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5987F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9 (0.978-1.104)</w:t>
            </w:r>
          </w:p>
        </w:tc>
      </w:tr>
      <w:tr w:rsidR="001A4C93" w:rsidRPr="0035493D" w14:paraId="18AFCAE8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75545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F283D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75C69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12773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3318F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0F911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A4C93" w:rsidRPr="0035493D" w14:paraId="4415768B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7F5EE" w14:textId="77777777" w:rsidR="001A4C93" w:rsidRPr="00D46FC0" w:rsidRDefault="001A4C93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28885" w14:textId="6EC83F03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C4716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FD8B4" w14:textId="54AE8AFB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9%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956B1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FB451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1A4C93" w:rsidRPr="0035493D" w14:paraId="4F2DBA4D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19ABA" w14:textId="77777777" w:rsidR="001A4C93" w:rsidRPr="00D46FC0" w:rsidRDefault="001A4C93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97815" w14:textId="43A80B2F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0A567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65036" w14:textId="7DFE0498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1%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001C1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036A9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8 (0.813-0.905)</w:t>
            </w:r>
          </w:p>
        </w:tc>
      </w:tr>
      <w:tr w:rsidR="001A4C93" w:rsidRPr="0035493D" w14:paraId="7092B4B4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0EBB3" w14:textId="4761C02C" w:rsidR="001A4C93" w:rsidRPr="00D46FC0" w:rsidRDefault="00944834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EEFB2" w14:textId="41880BA5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E45F3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E3D49" w14:textId="01C8F30C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%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21AB2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6FE32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9 (0.872-1.122)</w:t>
            </w:r>
          </w:p>
        </w:tc>
      </w:tr>
      <w:tr w:rsidR="001A4C93" w:rsidRPr="0035493D" w14:paraId="1E2D6119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B56D9" w14:textId="19411744" w:rsidR="001A4C93" w:rsidRPr="00D46FC0" w:rsidRDefault="00944834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FAD9A" w14:textId="7AB351B6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3E6EE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F0736" w14:textId="30A59886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%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478CA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A8C83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9 (0.706-0.817)</w:t>
            </w:r>
          </w:p>
        </w:tc>
      </w:tr>
      <w:tr w:rsidR="001A4C93" w:rsidRPr="0035493D" w14:paraId="7CD5BEC9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2B7F3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7C422" w14:textId="2C4762CC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C4AE8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2782D" w14:textId="2AD8874C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3%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944A4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B2FCD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.149-1.274)</w:t>
            </w:r>
          </w:p>
        </w:tc>
      </w:tr>
      <w:tr w:rsidR="001A4C93" w:rsidRPr="0035493D" w14:paraId="7A6B9AB3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513D7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gramStart"/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n(</w:t>
            </w:r>
            <w:proofErr w:type="gramEnd"/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$ + 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6EB74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</w:t>
            </w: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.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3C4DE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438B7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9 (2.9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08393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45D49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964-0.976)</w:t>
            </w:r>
          </w:p>
        </w:tc>
      </w:tr>
      <w:tr w:rsidR="001A4C93" w:rsidRPr="0035493D" w14:paraId="3D3CDA7E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AB56C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ight, m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EB564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 (0.1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1B045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412F9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1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88E01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CBB5F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709-1.168)</w:t>
            </w:r>
          </w:p>
        </w:tc>
      </w:tr>
      <w:tr w:rsidR="001A4C93" w:rsidRPr="0035493D" w14:paraId="02D86DAB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6E957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diovascular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29914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 (0.7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7725F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BAC1C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 (0.87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682EB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9358E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2 (1.053-1.091)</w:t>
            </w:r>
          </w:p>
        </w:tc>
      </w:tr>
      <w:tr w:rsidR="001A4C93" w:rsidRPr="0035493D" w14:paraId="78EDCC4B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3EDDF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9590E" w14:textId="2C1B1095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A6526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72E69" w14:textId="081587DF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%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C3030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16433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3 (1.274-1.394)</w:t>
            </w:r>
          </w:p>
        </w:tc>
      </w:tr>
      <w:tr w:rsidR="001A4C93" w:rsidRPr="0035493D" w14:paraId="6ECDFD53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35C4B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 the </w:t>
            </w:r>
            <w:proofErr w:type="spellStart"/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our</w:t>
            </w:r>
            <w:proofErr w:type="spellEnd"/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or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89D9C" w14:textId="481149E3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346E2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32472" w14:textId="5C1D3595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9%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9E2CF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EFE48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2 (0.799-0.867)</w:t>
            </w:r>
          </w:p>
        </w:tc>
      </w:tr>
      <w:tr w:rsidR="001A4C93" w:rsidRPr="0035493D" w14:paraId="427230EA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C4C04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pressi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,</w:t>
            </w: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ymptom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D20D4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 (1.9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123BA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4980C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 (2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</w:t>
            </w: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9D967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62479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6 (1.016-1.035)</w:t>
            </w:r>
          </w:p>
        </w:tc>
      </w:tr>
      <w:tr w:rsidR="001A4C93" w:rsidRPr="0035493D" w14:paraId="02DD9117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B5DB2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king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64396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BCE18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E718B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6C108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1A15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A4C93" w:rsidRPr="0035493D" w14:paraId="3CC71F16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3E3B2" w14:textId="77777777" w:rsidR="001A4C93" w:rsidRPr="00D46FC0" w:rsidRDefault="001A4C93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ver Smok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2C9F4" w14:textId="13304FDF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A7F80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A5BAB" w14:textId="2FD8A71A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3%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B86DD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19AA9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1A4C93" w:rsidRPr="0035493D" w14:paraId="6CC9E77B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052BA" w14:textId="77777777" w:rsidR="001A4C93" w:rsidRPr="00D46FC0" w:rsidRDefault="001A4C93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mer Smok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28B34" w14:textId="6670DF38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3175E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443F1" w14:textId="5ED1C0A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3%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F69BD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854CB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2 (1.118-1.207)</w:t>
            </w:r>
          </w:p>
        </w:tc>
      </w:tr>
      <w:tr w:rsidR="001A4C93" w:rsidRPr="0035493D" w14:paraId="1F4FA865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23DB7" w14:textId="77777777" w:rsidR="001A4C93" w:rsidRPr="00D46FC0" w:rsidRDefault="001A4C93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 Smok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65BD6" w14:textId="6E6CFE9E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E1016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BF2D5" w14:textId="32C8DCF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4%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FC339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146A3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8 (1.576-1.766)</w:t>
            </w:r>
          </w:p>
        </w:tc>
      </w:tr>
      <w:tr w:rsidR="001A4C93" w:rsidRPr="0035493D" w14:paraId="188D0555" w14:textId="77777777" w:rsidTr="002137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FBE19D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cohol intake, drinks/wee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0B2358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 (2</w:t>
            </w:r>
            <w:r w:rsidRPr="003549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</w:t>
            </w: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7C29B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D193C4" w14:textId="77777777" w:rsidR="001A4C93" w:rsidRPr="00D46FC0" w:rsidRDefault="001A4C93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 (2.09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1EAFEE" w14:textId="77777777" w:rsidR="001A4C93" w:rsidRPr="00D46FC0" w:rsidRDefault="001A4C93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4FFC3F" w14:textId="77777777" w:rsidR="001A4C93" w:rsidRPr="00D46FC0" w:rsidRDefault="001A4C93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6F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6 (0.957-0.976)</w:t>
            </w:r>
          </w:p>
        </w:tc>
      </w:tr>
    </w:tbl>
    <w:p w14:paraId="75125EE0" w14:textId="35CDB4E0" w:rsidR="001A4C93" w:rsidRPr="0035493D" w:rsidRDefault="001A4C93" w:rsidP="001A4C93">
      <w:pPr>
        <w:rPr>
          <w:rFonts w:ascii="Times New Roman" w:hAnsi="Times New Roman" w:cs="Times New Roman"/>
        </w:rPr>
      </w:pPr>
      <w:r w:rsidRPr="0035493D">
        <w:rPr>
          <w:rFonts w:ascii="Times New Roman" w:hAnsi="Times New Roman" w:cs="Times New Roman"/>
          <w:b/>
          <w:bCs/>
        </w:rPr>
        <w:t xml:space="preserve">Note: </w:t>
      </w:r>
      <w:r w:rsidRPr="0035493D">
        <w:rPr>
          <w:rFonts w:ascii="Times New Roman" w:hAnsi="Times New Roman" w:cs="Times New Roman"/>
        </w:rPr>
        <w:t xml:space="preserve">Results are presented as mean (standard deviation) or </w:t>
      </w:r>
      <w:r w:rsidR="004D3C4A">
        <w:rPr>
          <w:rFonts w:ascii="Times New Roman" w:hAnsi="Times New Roman" w:cs="Times New Roman"/>
        </w:rPr>
        <w:t>using percentages (</w:t>
      </w:r>
      <w:r w:rsidRPr="0035493D">
        <w:rPr>
          <w:rFonts w:ascii="Times New Roman" w:hAnsi="Times New Roman" w:cs="Times New Roman"/>
        </w:rPr>
        <w:t>%</w:t>
      </w:r>
      <w:r w:rsidR="004D3C4A">
        <w:rPr>
          <w:rFonts w:ascii="Times New Roman" w:hAnsi="Times New Roman" w:cs="Times New Roman"/>
        </w:rPr>
        <w:t>)</w:t>
      </w:r>
      <w:r w:rsidRPr="0035493D">
        <w:rPr>
          <w:rFonts w:ascii="Times New Roman" w:hAnsi="Times New Roman" w:cs="Times New Roman"/>
        </w:rPr>
        <w:t xml:space="preserve">. </w:t>
      </w:r>
      <w:proofErr w:type="spellStart"/>
      <w:r w:rsidRPr="0035493D">
        <w:rPr>
          <w:rFonts w:ascii="Times New Roman" w:hAnsi="Times New Roman" w:cs="Times New Roman"/>
        </w:rPr>
        <w:t>aHR</w:t>
      </w:r>
      <w:proofErr w:type="spellEnd"/>
      <w:r w:rsidRPr="0035493D">
        <w:rPr>
          <w:rFonts w:ascii="Times New Roman" w:hAnsi="Times New Roman" w:cs="Times New Roman"/>
        </w:rPr>
        <w:t>: multivariable-adjusted hazards ratio</w:t>
      </w:r>
      <w:r w:rsidR="005E068F">
        <w:rPr>
          <w:rFonts w:ascii="Times New Roman" w:hAnsi="Times New Roman" w:cs="Times New Roman"/>
        </w:rPr>
        <w:t>; C.I.: confidence interval</w:t>
      </w:r>
      <w:r w:rsidR="00D2694B">
        <w:rPr>
          <w:rFonts w:ascii="Times New Roman" w:hAnsi="Times New Roman" w:cs="Times New Roman"/>
        </w:rPr>
        <w:t xml:space="preserve">. </w:t>
      </w:r>
    </w:p>
    <w:p w14:paraId="2F9E8A65" w14:textId="22B4F6E4" w:rsidR="00F144A9" w:rsidRDefault="00F144A9" w:rsidP="00515F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96EB846" w14:textId="79AC6E07" w:rsidR="00E75888" w:rsidRDefault="00E75888" w:rsidP="00F144A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2. </w:t>
      </w:r>
      <w:r w:rsidRPr="00D26B6B">
        <w:rPr>
          <w:rFonts w:ascii="Times New Roman" w:hAnsi="Times New Roman" w:cs="Times New Roman"/>
        </w:rPr>
        <w:t xml:space="preserve">Characteristics of sample </w:t>
      </w:r>
      <w:r w:rsidR="00D26B6B">
        <w:rPr>
          <w:rFonts w:ascii="Times New Roman" w:hAnsi="Times New Roman" w:cs="Times New Roman"/>
        </w:rPr>
        <w:t>stratified by completeness of</w:t>
      </w:r>
      <w:r w:rsidRPr="00D26B6B">
        <w:rPr>
          <w:rFonts w:ascii="Times New Roman" w:hAnsi="Times New Roman" w:cs="Times New Roman"/>
        </w:rPr>
        <w:t xml:space="preserve"> information</w:t>
      </w:r>
      <w:r w:rsidR="00D26B6B">
        <w:rPr>
          <w:rFonts w:ascii="Times New Roman" w:hAnsi="Times New Roman" w:cs="Times New Roman"/>
        </w:rPr>
        <w:t xml:space="preserve"> on covariates</w:t>
      </w:r>
      <w:r w:rsidRPr="00D26B6B">
        <w:rPr>
          <w:rFonts w:ascii="Times New Roman" w:hAnsi="Times New Roman" w:cs="Times New Roman"/>
        </w:rPr>
        <w:t>.</w:t>
      </w:r>
    </w:p>
    <w:tbl>
      <w:tblPr>
        <w:tblW w:w="7477" w:type="dxa"/>
        <w:tblLayout w:type="fixed"/>
        <w:tblLook w:val="04A0" w:firstRow="1" w:lastRow="0" w:firstColumn="1" w:lastColumn="0" w:noHBand="0" w:noVBand="1"/>
      </w:tblPr>
      <w:tblGrid>
        <w:gridCol w:w="3150"/>
        <w:gridCol w:w="1570"/>
        <w:gridCol w:w="236"/>
        <w:gridCol w:w="1344"/>
        <w:gridCol w:w="236"/>
        <w:gridCol w:w="941"/>
      </w:tblGrid>
      <w:tr w:rsidR="00DD70F3" w:rsidRPr="007A2D89" w14:paraId="1EE979B4" w14:textId="77777777" w:rsidTr="007A2D89">
        <w:trPr>
          <w:trHeight w:val="10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3887A8" w14:textId="77777777" w:rsidR="00E75888" w:rsidRPr="00E75888" w:rsidRDefault="00E75888" w:rsidP="00E758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mple Characteristic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1B929EB" w14:textId="77777777" w:rsidR="00E75888" w:rsidRPr="00E75888" w:rsidRDefault="00E75888" w:rsidP="00E758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alytic Sample (n = 3244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78A202B" w14:textId="77777777" w:rsidR="00E75888" w:rsidRPr="00E75888" w:rsidRDefault="00E75888" w:rsidP="00E758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900FEF1" w14:textId="77777777" w:rsidR="00E75888" w:rsidRPr="00E75888" w:rsidRDefault="00E75888" w:rsidP="00E758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complete Information (n = 91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13DE9" w14:textId="77777777" w:rsidR="00E75888" w:rsidRPr="00E75888" w:rsidRDefault="00E75888" w:rsidP="00E7588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F11618" w14:textId="77777777" w:rsidR="00E75888" w:rsidRPr="00E75888" w:rsidRDefault="00E75888" w:rsidP="00E758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7A2D89" w:rsidRPr="007A2D89" w14:paraId="676BCA1F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E9FD7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pisodic Memory, word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6F6D0" w14:textId="297F02A3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3 (3.3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75F34" w14:textId="52544170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C3F55" w14:textId="317F7671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34 (3.5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679DF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E1941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7A2D89" w:rsidRPr="007A2D89" w14:paraId="75515C9F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5FCAD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, year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B4487" w14:textId="5F6FA6B1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63 (9.3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0B40E" w14:textId="092D68DB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83BBA" w14:textId="111CE8EA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3 (8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822B7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89FA4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7A2D89" w:rsidRPr="007A2D89" w14:paraId="25182F2D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B3E51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ducational Attainmen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27B53" w14:textId="74A23F2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1E716" w14:textId="16BC81C9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AF8DB" w14:textId="1B547313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9B671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8BF19" w14:textId="77777777" w:rsidR="007A2D89" w:rsidRPr="00E75888" w:rsidRDefault="007A2D89" w:rsidP="007A2D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7A2D89" w:rsidRPr="007A2D89" w14:paraId="169C737A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68606" w14:textId="77777777" w:rsidR="007A2D89" w:rsidRPr="00E75888" w:rsidRDefault="007A2D89" w:rsidP="007A2D89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ss than high schoo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06241" w14:textId="5D42396E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43 (17.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63BCB" w14:textId="759EB3F5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0AEF7" w14:textId="6D7D2F85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4 (35.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519DC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E0ED9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7A2D89" w:rsidRPr="007A2D89" w14:paraId="2DCC04BF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6BE3B" w14:textId="77777777" w:rsidR="007A2D89" w:rsidRPr="00E75888" w:rsidRDefault="007A2D89" w:rsidP="007A2D89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gh schoo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C85AC" w14:textId="4A576072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50 (31.9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0DFB8" w14:textId="6513577E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34D38" w14:textId="3B52AE9E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5 (26.9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619BD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2A91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A2D89" w:rsidRPr="007A2D89" w14:paraId="51A627A9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EE7D6" w14:textId="77777777" w:rsidR="007A2D89" w:rsidRPr="00E75888" w:rsidRDefault="007A2D89" w:rsidP="007A2D89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me Colleg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0A50E" w14:textId="51F9B386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26 (25.7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8D948" w14:textId="1DA83518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49F22" w14:textId="5F1B8198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8 (17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9BE7B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D5A84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7A2D89" w:rsidRPr="007A2D89" w14:paraId="7DF51F9E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C5097" w14:textId="77777777" w:rsidR="007A2D89" w:rsidRPr="00E75888" w:rsidRDefault="007A2D89" w:rsidP="007A2D89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iversity Degre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C94AA" w14:textId="7A9398EE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23 (2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FEF22" w14:textId="4F3F0721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5E017" w14:textId="0EFF6E18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5 (20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2B783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6D84E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7A2D89" w:rsidRPr="007A2D89" w14:paraId="19ABF7DC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AF732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ce/Ethnicit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A0A4F" w14:textId="4AF98815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A6E0A" w14:textId="5ED73B5E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C3A58" w14:textId="59437C14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70B19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1A2B7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7A2D89" w:rsidRPr="007A2D89" w14:paraId="7C39C0FF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0814C" w14:textId="77777777" w:rsidR="007A2D89" w:rsidRPr="00E75888" w:rsidRDefault="007A2D89" w:rsidP="007A2D89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hi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D25CD" w14:textId="359FB059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199 (74.6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FFBF8" w14:textId="24BD7888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23268" w14:textId="237D3525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2 (47.1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4AD66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D184B" w14:textId="374D1880" w:rsidR="007A2D89" w:rsidRPr="00E75888" w:rsidRDefault="00B523E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3</w:t>
            </w:r>
          </w:p>
        </w:tc>
      </w:tr>
      <w:tr w:rsidR="007A2D89" w:rsidRPr="007A2D89" w14:paraId="4BF4C5C0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DE8FA" w14:textId="77777777" w:rsidR="007A2D89" w:rsidRPr="00E75888" w:rsidRDefault="007A2D89" w:rsidP="007A2D89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lack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F9FDB" w14:textId="7F8AFF7F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64 (11.6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450A7" w14:textId="37D6B702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6E412" w14:textId="48C52345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 (10.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85DD6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47F4F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</w:tr>
      <w:tr w:rsidR="007A2D89" w:rsidRPr="007A2D89" w14:paraId="0E08D3E1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33E9B" w14:textId="77777777" w:rsidR="007A2D89" w:rsidRPr="00E75888" w:rsidRDefault="007A2D89" w:rsidP="007A2D89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56A57" w14:textId="2E0264F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05 (4.9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D87FD" w14:textId="5ED74CD8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6BC78" w14:textId="51BCECAF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 (5.6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90CFA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3B44D" w14:textId="7654B428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7</w:t>
            </w:r>
          </w:p>
        </w:tc>
      </w:tr>
      <w:tr w:rsidR="007A2D89" w:rsidRPr="007A2D89" w14:paraId="232D823D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5136B" w14:textId="77777777" w:rsidR="007A2D89" w:rsidRPr="00E75888" w:rsidRDefault="007A2D89" w:rsidP="007A2D89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spani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69795" w14:textId="048BDAD3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74 (8.9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2134E" w14:textId="06E98E39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B91EC" w14:textId="670D770B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1 (36.9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9C480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4646D" w14:textId="2C8897B9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7A2D89" w:rsidRPr="007A2D89" w14:paraId="2D8720B7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A336E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3D18F" w14:textId="3F1397BA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281 (50.2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B498A" w14:textId="28C78280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1373B" w14:textId="03AB9F5E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7 (51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0B544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BB94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A2D89" w:rsidRPr="007A2D89" w14:paraId="201A9C10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EE160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n-Wealth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8F1FF" w14:textId="26F50F7C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95 (2.9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8A079" w14:textId="5238E0D8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11DD1" w14:textId="5F05C78A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1 (3.9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1CF4B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A2717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7A2D89" w:rsidRPr="007A2D89" w14:paraId="0404B8AE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1CB35" w14:textId="4DEE90F4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eight, m</w:t>
            </w:r>
            <w:r w:rsidRPr="007A2D8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ter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D8F56" w14:textId="4AFAD3D1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0C357" w14:textId="01238854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2A610" w14:textId="4D71E45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1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99C43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C9820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8</w:t>
            </w:r>
          </w:p>
        </w:tc>
      </w:tr>
      <w:tr w:rsidR="007A2D89" w:rsidRPr="007A2D89" w14:paraId="03D53424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D8F67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rdiovascular Diseas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331FE" w14:textId="4DB7A26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 (0.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1B35F" w14:textId="1B15A282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AEBAD" w14:textId="5814899F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 (0.8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00D1D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3D87E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2</w:t>
            </w:r>
          </w:p>
        </w:tc>
      </w:tr>
      <w:tr w:rsidR="007A2D89" w:rsidRPr="007A2D89" w14:paraId="52D56A87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DFECE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rok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4E161" w14:textId="7240E5EA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29 (4.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71715" w14:textId="16B147D1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D8075" w14:textId="32C0BF8F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 (4.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5DDD8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CA367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0</w:t>
            </w:r>
          </w:p>
        </w:tc>
      </w:tr>
      <w:tr w:rsidR="007A2D89" w:rsidRPr="007A2D89" w14:paraId="33462D1F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49B27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In the </w:t>
            </w:r>
            <w:proofErr w:type="spellStart"/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bour</w:t>
            </w:r>
            <w:proofErr w:type="spellEnd"/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orc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10668" w14:textId="339EC346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580 (63.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F7216" w14:textId="2114A18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89992" w14:textId="3193A44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4 (51.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85F3D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A81E7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</w:tr>
      <w:tr w:rsidR="007A2D89" w:rsidRPr="007A2D89" w14:paraId="77057EC7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DCC90" w14:textId="73328DD8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pressive Symptom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D8309" w14:textId="33BD7941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8 (1.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8B820" w14:textId="1596D2A9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C84E2" w14:textId="195CB568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4 (2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2A340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D9D3A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7A2D89" w:rsidRPr="007A2D89" w14:paraId="6C45BA34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D87CA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moking Sta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F0EA6" w14:textId="115E6C75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1CDF9" w14:textId="5F6FA29D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790DE" w14:textId="14C2F69A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D4C19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D1E71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7A2D89" w:rsidRPr="007A2D89" w14:paraId="41452467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53EF9" w14:textId="77777777" w:rsidR="007A2D89" w:rsidRPr="00E75888" w:rsidRDefault="007A2D89" w:rsidP="007A2D89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ver Smoke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DA774" w14:textId="0EEF9F8C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838 (4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DF48B" w14:textId="3829D381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B4573" w14:textId="20FA06B5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1 (57.2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41529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C8B35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7A2D89" w:rsidRPr="007A2D89" w14:paraId="7EAFE50D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26D72" w14:textId="77777777" w:rsidR="007A2D89" w:rsidRPr="00E75888" w:rsidRDefault="007A2D89" w:rsidP="007A2D89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mer Smoke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D62B7" w14:textId="57487E58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757 (36.6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0D813" w14:textId="630725EB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E49B0" w14:textId="40B61B03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2 (27.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DB748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D36E6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7A2D89" w:rsidRPr="007A2D89" w14:paraId="724BC44D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31936" w14:textId="77777777" w:rsidR="007A2D89" w:rsidRPr="00E75888" w:rsidRDefault="007A2D89" w:rsidP="007A2D89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urrent Smoke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AFF43" w14:textId="4EDE03A2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64 (20.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F9498" w14:textId="0A86E303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44A3B" w14:textId="1AD2C0EB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8 (15.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0B06C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CE3CA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7A2D89" w:rsidRPr="007A2D89" w14:paraId="62D5A627" w14:textId="77777777" w:rsidTr="007A2D89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B6AAFE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umber of drinks per week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AB733" w14:textId="7FA11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8 (2.0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E31311" w14:textId="56229B89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F509C" w14:textId="3DBAFD0B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A2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 (1.9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A45DEB" w14:textId="77777777" w:rsidR="007A2D89" w:rsidRPr="00E75888" w:rsidRDefault="007A2D89" w:rsidP="007A2D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B3D3EA" w14:textId="77777777" w:rsidR="007A2D89" w:rsidRPr="00E75888" w:rsidRDefault="007A2D89" w:rsidP="007A2D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758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</w:tbl>
    <w:p w14:paraId="62B6101D" w14:textId="38AA5FCB" w:rsidR="00E75888" w:rsidRPr="00DD70F3" w:rsidRDefault="00DD70F3" w:rsidP="00F144A9">
      <w:pPr>
        <w:spacing w:line="480" w:lineRule="auto"/>
        <w:rPr>
          <w:rFonts w:ascii="Times New Roman" w:hAnsi="Times New Roman" w:cs="Times New Roman"/>
        </w:rPr>
      </w:pPr>
      <w:r w:rsidRPr="00DD70F3">
        <w:rPr>
          <w:rFonts w:ascii="Times New Roman" w:hAnsi="Times New Roman" w:cs="Times New Roman"/>
          <w:b/>
          <w:bCs/>
        </w:rPr>
        <w:t>Note</w:t>
      </w:r>
      <w:r>
        <w:rPr>
          <w:rFonts w:ascii="Times New Roman" w:hAnsi="Times New Roman" w:cs="Times New Roman"/>
        </w:rPr>
        <w:t xml:space="preserve">: </w:t>
      </w:r>
      <w:r w:rsidR="00B01237">
        <w:rPr>
          <w:rFonts w:ascii="Times New Roman" w:hAnsi="Times New Roman" w:cs="Times New Roman"/>
        </w:rPr>
        <w:t xml:space="preserve">P-values test the difference between groups and are derived from non-parametric trend tests. </w:t>
      </w:r>
    </w:p>
    <w:p w14:paraId="13CAF0AA" w14:textId="77777777" w:rsidR="00E75888" w:rsidRDefault="00E75888" w:rsidP="00F144A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80D7CBC" w14:textId="6BED23FB" w:rsidR="00F144A9" w:rsidRPr="00074C66" w:rsidRDefault="00F144A9" w:rsidP="00F144A9">
      <w:pPr>
        <w:spacing w:line="480" w:lineRule="auto"/>
        <w:rPr>
          <w:rFonts w:ascii="Times New Roman" w:hAnsi="Times New Roman" w:cs="Times New Roman"/>
        </w:rPr>
      </w:pPr>
      <w:r w:rsidRPr="00074C66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F058AA">
        <w:rPr>
          <w:rFonts w:ascii="Times New Roman" w:hAnsi="Times New Roman" w:cs="Times New Roman"/>
          <w:b/>
          <w:bCs/>
        </w:rPr>
        <w:t>3</w:t>
      </w:r>
      <w:r w:rsidRPr="00074C66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All</w:t>
      </w:r>
      <w:r w:rsidRPr="00074C66">
        <w:rPr>
          <w:rFonts w:ascii="Times New Roman" w:hAnsi="Times New Roman" w:cs="Times New Roman"/>
        </w:rPr>
        <w:t xml:space="preserve"> model </w:t>
      </w:r>
      <w:r>
        <w:rPr>
          <w:rFonts w:ascii="Times New Roman" w:hAnsi="Times New Roman" w:cs="Times New Roman"/>
        </w:rPr>
        <w:t>parameters</w:t>
      </w:r>
      <w:r w:rsidRPr="00074C66">
        <w:rPr>
          <w:rFonts w:ascii="Times New Roman" w:hAnsi="Times New Roman" w:cs="Times New Roman"/>
        </w:rPr>
        <w:t xml:space="preserve"> estimated using nonlinear mixed effects modeling to examine onset of accelerated cognitive declines after a nodal </w:t>
      </w:r>
      <w:proofErr w:type="gramStart"/>
      <w:r w:rsidRPr="00074C66">
        <w:rPr>
          <w:rFonts w:ascii="Times New Roman" w:hAnsi="Times New Roman" w:cs="Times New Roman"/>
        </w:rPr>
        <w:t>onset</w:t>
      </w:r>
      <w:proofErr w:type="gramEnd"/>
      <w:r>
        <w:rPr>
          <w:rFonts w:ascii="Times New Roman" w:hAnsi="Times New Roman" w:cs="Times New Roman"/>
        </w:rPr>
        <w:t xml:space="preserve"> </w:t>
      </w:r>
      <w:r w:rsidRPr="00074C66">
        <w:rPr>
          <w:rFonts w:ascii="Times New Roman" w:hAnsi="Times New Roman" w:cs="Times New Roman"/>
        </w:rPr>
        <w:t xml:space="preserve"> </w:t>
      </w:r>
    </w:p>
    <w:tbl>
      <w:tblPr>
        <w:tblW w:w="7687" w:type="dxa"/>
        <w:tblLook w:val="04A0" w:firstRow="1" w:lastRow="0" w:firstColumn="1" w:lastColumn="0" w:noHBand="0" w:noVBand="1"/>
      </w:tblPr>
      <w:tblGrid>
        <w:gridCol w:w="4355"/>
        <w:gridCol w:w="1060"/>
        <w:gridCol w:w="1380"/>
        <w:gridCol w:w="892"/>
      </w:tblGrid>
      <w:tr w:rsidR="00F144A9" w:rsidRPr="003D667D" w14:paraId="6D3046B5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71476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rvival Compon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8B661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D6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NI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973F8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.I.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2A492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</w:tr>
      <w:tr w:rsidR="00F144A9" w:rsidRPr="003D667D" w14:paraId="48F87499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58D81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al Attain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28288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647D6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ED1EE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144A9" w:rsidRPr="003D667D" w14:paraId="4DC14F10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DE2F3" w14:textId="77777777" w:rsidR="00F144A9" w:rsidRPr="003D667D" w:rsidRDefault="00F144A9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ss than High School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88E86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06319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6ADAB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144A9" w:rsidRPr="003D667D" w14:paraId="76B0D39C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2FFC4" w14:textId="77777777" w:rsidR="00F144A9" w:rsidRPr="003D667D" w:rsidRDefault="00F144A9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 Dipl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ACBB5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5BFDD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4-0.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E4458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144A9" w:rsidRPr="003D667D" w14:paraId="67242865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FA62" w14:textId="77777777" w:rsidR="00F144A9" w:rsidRPr="003D667D" w:rsidRDefault="00F144A9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Colle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C8568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6875F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9-0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4483D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144A9" w:rsidRPr="003D667D" w14:paraId="34C9E9E7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E9B88" w14:textId="77777777" w:rsidR="00F144A9" w:rsidRPr="003D667D" w:rsidRDefault="00F144A9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versity De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19F61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C002A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8-0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F2060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144A9" w:rsidRPr="003D667D" w14:paraId="42A48553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F1377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AA02F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010C1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F8240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144A9" w:rsidRPr="003D667D" w14:paraId="14C18474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A435" w14:textId="77777777" w:rsidR="00F144A9" w:rsidRPr="003D667D" w:rsidRDefault="00F144A9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7640A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5A4DA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23B80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144A9" w:rsidRPr="003D667D" w14:paraId="5A25112C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31FA5" w14:textId="77777777" w:rsidR="00F144A9" w:rsidRPr="003D667D" w:rsidRDefault="00F144A9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1DE0D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05BC9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93-3.4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DF74D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144A9" w:rsidRPr="003D667D" w14:paraId="5D06AA98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0BAC5" w14:textId="7A242829" w:rsidR="00F144A9" w:rsidRPr="003D667D" w:rsidRDefault="006D7C09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A0616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850C2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-2.1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F095B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144A9" w:rsidRPr="003D667D" w14:paraId="2F1B1708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B6E72" w14:textId="5AA4B2C0" w:rsidR="00F144A9" w:rsidRPr="003D667D" w:rsidRDefault="006D7C09" w:rsidP="0021377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8F478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74609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29-2.5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681B6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144A9" w:rsidRPr="003D667D" w14:paraId="6045DAA1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F67BF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BDC0F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4604D7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-1.71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47A56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144A9" w:rsidRPr="003D667D" w14:paraId="7D38CED3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144D3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A59E6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7A126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E0B6B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144A9" w:rsidRPr="003D667D" w14:paraId="7269567A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37562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unctional Correlat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9AE67A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ef.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8A0CD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DA114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</w:tr>
      <w:tr w:rsidR="00F144A9" w:rsidRPr="003D667D" w14:paraId="72C21EBC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77AD5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familiar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0289A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27303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3167A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144A9" w:rsidRPr="003D667D" w14:paraId="13453005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1F907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, yea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B3637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BD06B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77D0D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144A9" w:rsidRPr="003D667D" w14:paraId="121AB3FC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FF08E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Baseline Episodic Memo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C4F06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09869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3B81B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144A9" w:rsidRPr="003D667D" w14:paraId="54B298A0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78BA9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de Consta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5A650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A35B1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A66B2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4</w:t>
            </w:r>
          </w:p>
        </w:tc>
      </w:tr>
      <w:tr w:rsidR="00F144A9" w:rsidRPr="003D667D" w14:paraId="23E7A9F0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61A80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Rate of Accelerated Cognitive Decli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37B50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1E8B98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DE36C2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144A9" w:rsidRPr="003D667D" w14:paraId="178B9FE2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F209A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26135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7D6A5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227C0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144A9" w:rsidRPr="003D667D" w14:paraId="287E6E21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15E3E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Intercep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952C2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894F9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7ECA6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144A9" w:rsidRPr="003D667D" w14:paraId="289A8A45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3A8F4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Slop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55EA0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BECA1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1A16D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144A9" w:rsidRPr="003D667D" w14:paraId="3928AB6E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75155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r</w:t>
            </w:r>
            <w:proofErr w:type="spellEnd"/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gramEnd"/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., Slope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802AB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B3D53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C85DF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144A9" w:rsidRPr="003D667D" w14:paraId="43D2E440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578B2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4276B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91D26" w14:textId="77777777" w:rsidR="00F144A9" w:rsidRPr="003D667D" w:rsidRDefault="00F144A9" w:rsidP="002137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FF626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144A9" w:rsidRPr="003D667D" w14:paraId="61969D7E" w14:textId="77777777" w:rsidTr="00213771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B39EE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A084C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D2539" w14:textId="77777777" w:rsidR="00F144A9" w:rsidRPr="003D667D" w:rsidRDefault="00F144A9" w:rsidP="00213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9DED5" w14:textId="77777777" w:rsidR="00F144A9" w:rsidRPr="003D667D" w:rsidRDefault="00F144A9" w:rsidP="002137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6A24DE63" w14:textId="77777777" w:rsidR="00F144A9" w:rsidRDefault="00F144A9" w:rsidP="00F144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15FA9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515FA9">
        <w:rPr>
          <w:rFonts w:ascii="Times New Roman" w:hAnsi="Times New Roman" w:cs="Times New Roman"/>
          <w:sz w:val="20"/>
          <w:szCs w:val="20"/>
        </w:rPr>
        <w:t xml:space="preserve">: Results from segmented regression models. </w:t>
      </w:r>
      <w:r>
        <w:rPr>
          <w:rFonts w:ascii="Times New Roman" w:hAnsi="Times New Roman" w:cs="Times New Roman"/>
          <w:sz w:val="20"/>
          <w:szCs w:val="20"/>
        </w:rPr>
        <w:t xml:space="preserve">Results here are consistent with those shown in Table 1, Demographics Model. </w:t>
      </w:r>
    </w:p>
    <w:p w14:paraId="23746039" w14:textId="77777777" w:rsidR="00F144A9" w:rsidRDefault="00F144A9" w:rsidP="00F144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37058DB" w14:textId="77777777" w:rsidR="001A4C93" w:rsidRPr="00515FA9" w:rsidRDefault="001A4C93" w:rsidP="00515F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49F4E06" w14:textId="77777777" w:rsidR="003A2A3E" w:rsidRPr="00074C66" w:rsidRDefault="003A2A3E">
      <w:pPr>
        <w:rPr>
          <w:rFonts w:ascii="Times New Roman" w:hAnsi="Times New Roman" w:cs="Times New Roman"/>
        </w:rPr>
      </w:pPr>
    </w:p>
    <w:sectPr w:rsidR="003A2A3E" w:rsidRPr="00074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A3E"/>
    <w:rsid w:val="00074C66"/>
    <w:rsid w:val="0007748F"/>
    <w:rsid w:val="000B40F7"/>
    <w:rsid w:val="000B5966"/>
    <w:rsid w:val="000B7EEC"/>
    <w:rsid w:val="00147F23"/>
    <w:rsid w:val="001A4C93"/>
    <w:rsid w:val="001E4D03"/>
    <w:rsid w:val="00220DBF"/>
    <w:rsid w:val="0026005C"/>
    <w:rsid w:val="002D513C"/>
    <w:rsid w:val="00394FF1"/>
    <w:rsid w:val="003A2A3E"/>
    <w:rsid w:val="003B1B90"/>
    <w:rsid w:val="003D667D"/>
    <w:rsid w:val="00416B6E"/>
    <w:rsid w:val="004416B1"/>
    <w:rsid w:val="004745E5"/>
    <w:rsid w:val="004D3C4A"/>
    <w:rsid w:val="004F72BE"/>
    <w:rsid w:val="00505DDB"/>
    <w:rsid w:val="00515FA9"/>
    <w:rsid w:val="00527374"/>
    <w:rsid w:val="005532E9"/>
    <w:rsid w:val="00582959"/>
    <w:rsid w:val="00591353"/>
    <w:rsid w:val="005D159B"/>
    <w:rsid w:val="005D585E"/>
    <w:rsid w:val="005D66D6"/>
    <w:rsid w:val="005E068F"/>
    <w:rsid w:val="00615848"/>
    <w:rsid w:val="006342E0"/>
    <w:rsid w:val="00637900"/>
    <w:rsid w:val="00676A29"/>
    <w:rsid w:val="006A4417"/>
    <w:rsid w:val="006C6590"/>
    <w:rsid w:val="006D7C09"/>
    <w:rsid w:val="007A2D89"/>
    <w:rsid w:val="007B7303"/>
    <w:rsid w:val="0080305F"/>
    <w:rsid w:val="008740E8"/>
    <w:rsid w:val="00897765"/>
    <w:rsid w:val="008A6D0C"/>
    <w:rsid w:val="008E226D"/>
    <w:rsid w:val="009277AC"/>
    <w:rsid w:val="0093349B"/>
    <w:rsid w:val="00944834"/>
    <w:rsid w:val="00980316"/>
    <w:rsid w:val="00983D95"/>
    <w:rsid w:val="009C10B0"/>
    <w:rsid w:val="009F66CA"/>
    <w:rsid w:val="00AC33A3"/>
    <w:rsid w:val="00B01237"/>
    <w:rsid w:val="00B2181F"/>
    <w:rsid w:val="00B30276"/>
    <w:rsid w:val="00B504B5"/>
    <w:rsid w:val="00B523E9"/>
    <w:rsid w:val="00B57C76"/>
    <w:rsid w:val="00C1676D"/>
    <w:rsid w:val="00C766D3"/>
    <w:rsid w:val="00CB714B"/>
    <w:rsid w:val="00D2005F"/>
    <w:rsid w:val="00D2694B"/>
    <w:rsid w:val="00D26B6B"/>
    <w:rsid w:val="00D43EDF"/>
    <w:rsid w:val="00D503F8"/>
    <w:rsid w:val="00D5551B"/>
    <w:rsid w:val="00D6408E"/>
    <w:rsid w:val="00D80288"/>
    <w:rsid w:val="00D85536"/>
    <w:rsid w:val="00DD70F3"/>
    <w:rsid w:val="00E22844"/>
    <w:rsid w:val="00E41F87"/>
    <w:rsid w:val="00E742EA"/>
    <w:rsid w:val="00E75888"/>
    <w:rsid w:val="00EA1F98"/>
    <w:rsid w:val="00EA5D57"/>
    <w:rsid w:val="00ED26AB"/>
    <w:rsid w:val="00EE736A"/>
    <w:rsid w:val="00F058AA"/>
    <w:rsid w:val="00F144A9"/>
    <w:rsid w:val="00F15CED"/>
    <w:rsid w:val="00F25883"/>
    <w:rsid w:val="00F4112F"/>
    <w:rsid w:val="00F8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6D639"/>
  <w15:chartTrackingRefBased/>
  <w15:docId w15:val="{95D2585E-9F11-0A4E-949C-A9C700373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3A2A3E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3A2A3E"/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1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ston, Sean</dc:creator>
  <cp:keywords/>
  <dc:description/>
  <cp:lastModifiedBy>Clouston, Sean</cp:lastModifiedBy>
  <cp:revision>36</cp:revision>
  <dcterms:created xsi:type="dcterms:W3CDTF">2024-03-07T21:26:00Z</dcterms:created>
  <dcterms:modified xsi:type="dcterms:W3CDTF">2024-05-13T16:06:00Z</dcterms:modified>
</cp:coreProperties>
</file>